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DA9" w:rsidRPr="00E55F1B" w:rsidRDefault="00297DA9" w:rsidP="00297DA9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55F1B">
        <w:rPr>
          <w:rFonts w:ascii="Times New Roman" w:hAnsi="Times New Roman" w:cs="Times New Roman"/>
          <w:b/>
          <w:sz w:val="20"/>
          <w:szCs w:val="20"/>
          <w:lang w:val="en-US"/>
        </w:rPr>
        <w:t>SUPPLEMENTA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E55F1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ATERIAL</w:t>
      </w:r>
    </w:p>
    <w:p w:rsidR="00297DA9" w:rsidRPr="00585B53" w:rsidRDefault="00297DA9" w:rsidP="00297DA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5B53">
        <w:rPr>
          <w:rFonts w:ascii="Times New Roman" w:hAnsi="Times New Roman" w:cs="Times New Roman"/>
          <w:b/>
          <w:sz w:val="20"/>
          <w:szCs w:val="20"/>
          <w:lang w:val="en-US"/>
        </w:rPr>
        <w:t>Supplementary Table 1. STARD guideline check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9"/>
        <w:gridCol w:w="991"/>
        <w:gridCol w:w="4385"/>
        <w:gridCol w:w="1427"/>
      </w:tblGrid>
      <w:tr w:rsidR="00297DA9" w:rsidRPr="00E35E7E" w:rsidTr="001672A3"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5E7E">
              <w:rPr>
                <w:rFonts w:ascii="Times New Roman" w:hAnsi="Times New Roman" w:cs="Times New Roman"/>
                <w:sz w:val="20"/>
                <w:szCs w:val="20"/>
              </w:rPr>
              <w:t>Section</w:t>
            </w:r>
            <w:proofErr w:type="spellEnd"/>
            <w:r w:rsidRPr="00E35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35E7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E35E7E">
              <w:rPr>
                <w:rFonts w:ascii="Times New Roman" w:hAnsi="Times New Roman" w:cs="Times New Roman"/>
                <w:sz w:val="20"/>
                <w:szCs w:val="20"/>
              </w:rPr>
              <w:t xml:space="preserve"> topi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no. manuscript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  <w:tcBorders>
              <w:top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 or abstract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  <w:tcBorders>
              <w:top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 as a study of diagnostic accuracy using at least one measure of accuracy (such as sensitivity,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, predictive values, or AUC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d summary of study design, methods, results, and conclusions (for specific guidance, see STARD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bstracts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tific and clinical background, including the intended use and clinical role of the index test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objectives and hypotheses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data collection was planned before the index test and reference standard were performed (prospective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) or after (retrospective study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what basis potentially eligible participants were identified (such as symptoms, results from previous tests,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in registry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and when potentially eligible participants were identified (setting, location, and dates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participants formed a consecutive, random, or convenience series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method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a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test, in sufficient detail to allow replication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b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standard, in sufficient detail to allow replication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nale for choosing the reference standard (if alternatives exist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a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of and rationale for test positivity cut-offs or result categories of the index test, distinguishing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specified from exploratory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b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of and rationale for test positivity cut-offs or result categories of the reference standard, distinguishing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specified from exploratory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a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clinical information and reference standard results were available to the performers or readers of</w:t>
            </w:r>
          </w:p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dex test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b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ther clinical information and index test results were available to the assessors of the reference standar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 for estimating or comparing measures of diagnostic accuracy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indeterminate index test or reference standard results were handle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issing data on the index test and reference standard were handle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nalyses of variability in diagnostic accuracy, distinguishing pre-specified from exploratory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ded sample size and how it was determine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of participants, using a diagram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5; Figure 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demographic and clinical characteristics of participants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5; Table 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a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severity of disease in those with the target condition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6; Table 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b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alternative diagnoses in those without the target condition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5; Figure 1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interval and any clinical interventions between index test and reference standar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results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tabulation of the index test results (or their distribution) by the results of the reference standar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 6; Figure 2; Supplementary Table 2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s of diagnostic accuracy and their precision (such as 95% confidence intervals)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dverse events from performing the index test or the reference standar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limitations, including sources of potential bias, statistical uncertainty, and </w:t>
            </w:r>
            <w:proofErr w:type="spellStart"/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ications for practice, including the intended use and clinical role of the index test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ation number and name of registry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387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re the full study protocol can be accessed</w:t>
            </w:r>
          </w:p>
        </w:tc>
        <w:tc>
          <w:tcPr>
            <w:tcW w:w="1424" w:type="dxa"/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97DA9" w:rsidRPr="00E35E7E" w:rsidTr="001672A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70" w:type="dxa"/>
            <w:tcBorders>
              <w:bottom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387" w:type="dxa"/>
            <w:tcBorders>
              <w:bottom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s of funding and other support; role of funder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297DA9" w:rsidRPr="00E35E7E" w:rsidRDefault="00297DA9" w:rsidP="00167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</w:tbl>
    <w:p w:rsidR="00297DA9" w:rsidRPr="00E35E7E" w:rsidRDefault="00297DA9" w:rsidP="00297DA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A= not applicable</w:t>
      </w:r>
    </w:p>
    <w:p w:rsidR="00297DA9" w:rsidRDefault="00297DA9" w:rsidP="00297D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97DA9" w:rsidRDefault="00297DA9" w:rsidP="00297D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97DA9" w:rsidRDefault="00297DA9" w:rsidP="00297DA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97DA9" w:rsidRDefault="00297DA9" w:rsidP="00297DA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297DA9" w:rsidRPr="00585B53" w:rsidRDefault="00297DA9" w:rsidP="00297DA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5B53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2. </w:t>
      </w:r>
      <w:proofErr w:type="spellStart"/>
      <w:r w:rsidRPr="00585B53">
        <w:rPr>
          <w:rFonts w:ascii="Times New Roman" w:hAnsi="Times New Roman" w:cs="Times New Roman"/>
          <w:b/>
          <w:sz w:val="20"/>
          <w:szCs w:val="20"/>
          <w:lang w:val="en-US"/>
        </w:rPr>
        <w:t>NfL</w:t>
      </w:r>
      <w:proofErr w:type="spellEnd"/>
      <w:r w:rsidRPr="00585B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centrations per subcategory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260"/>
      </w:tblGrid>
      <w:tr w:rsidR="00297DA9" w:rsidRPr="00233ED2" w:rsidTr="001672A3">
        <w:tc>
          <w:tcPr>
            <w:tcW w:w="4395" w:type="dxa"/>
            <w:tcBorders>
              <w:bottom w:val="single" w:sz="4" w:space="0" w:color="auto"/>
            </w:tcBorders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centrat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l)</w:t>
            </w:r>
          </w:p>
        </w:tc>
      </w:tr>
      <w:tr w:rsidR="00297DA9" w:rsidTr="001672A3">
        <w:tc>
          <w:tcPr>
            <w:tcW w:w="4395" w:type="dxa"/>
            <w:tcBorders>
              <w:top w:val="single" w:sz="4" w:space="0" w:color="auto"/>
            </w:tcBorders>
          </w:tcPr>
          <w:p w:rsidR="00297DA9" w:rsidRPr="00B45091" w:rsidRDefault="00297DA9" w:rsidP="001672A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5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S infec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70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 (212-2588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meningitis (n=15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 (278-2777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meningitis (n=25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131-321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encephalitis (12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 (400-10,474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gressive multifo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encephalopat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3 (NA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tococ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ingitis (n=3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8 (NA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culous meningitis (n=3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4 (NA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sitic encephalitis (n=2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8 (NA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al toxoplasmosis (n=2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01 (NA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ospirosis meningitis (n=2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(NA)</w:t>
            </w:r>
          </w:p>
        </w:tc>
      </w:tr>
      <w:tr w:rsidR="00297DA9" w:rsidTr="001672A3">
        <w:tc>
          <w:tcPr>
            <w:tcW w:w="4395" w:type="dxa"/>
          </w:tcPr>
          <w:p w:rsidR="00297DA9" w:rsidRPr="00B45091" w:rsidRDefault="00297DA9" w:rsidP="001672A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5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NS inflammatory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 (441-3980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-immune encephalitis (n=4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0 (973-4994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meningitis (n=5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 (498-5130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t aseptic meningitis (n=4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 (295-526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arcoidosis</w:t>
            </w:r>
            <w:proofErr w:type="spellEnd"/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3 (NA)</w:t>
            </w:r>
          </w:p>
        </w:tc>
      </w:tr>
      <w:tr w:rsidR="00297DA9" w:rsidTr="001672A3">
        <w:tc>
          <w:tcPr>
            <w:tcW w:w="4395" w:type="dxa"/>
          </w:tcPr>
          <w:p w:rsidR="00297DA9" w:rsidRPr="00B45091" w:rsidRDefault="00297DA9" w:rsidP="001672A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5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stemic infe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87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 (141-1070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tract infection (n=20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 (423-3610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emia/ systemic bacterial infection (n=15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 (149-745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viral infection (n=10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69-450)</w:t>
            </w:r>
          </w:p>
        </w:tc>
      </w:tr>
      <w:tr w:rsidR="00297DA9" w:rsidRPr="008E7FE3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, nose or throat infection (n=12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 (96-791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-intestinal infection (n=11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86-651)</w:t>
            </w:r>
          </w:p>
        </w:tc>
      </w:tr>
      <w:tr w:rsidR="00297DA9" w:rsidRPr="00DB479C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urinary tract infection (n=7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8 (321-7562)</w:t>
            </w:r>
          </w:p>
        </w:tc>
      </w:tr>
      <w:tr w:rsidR="00297DA9" w:rsidRPr="00DB479C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/soft tissue infection (n=5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0 (718-1942)</w:t>
            </w:r>
          </w:p>
        </w:tc>
      </w:tr>
      <w:tr w:rsidR="00297DA9" w:rsidRPr="00DB479C" w:rsidTr="001672A3">
        <w:tc>
          <w:tcPr>
            <w:tcW w:w="4395" w:type="dxa"/>
          </w:tcPr>
          <w:p w:rsidR="00297DA9" w:rsidRPr="00113A06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13A0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ever or sepsis eci (n=4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 (78-2803)</w:t>
            </w:r>
          </w:p>
        </w:tc>
      </w:tr>
      <w:tr w:rsidR="00297DA9" w:rsidTr="001672A3">
        <w:tc>
          <w:tcPr>
            <w:tcW w:w="4395" w:type="dxa"/>
          </w:tcPr>
          <w:p w:rsidR="00297DA9" w:rsidRPr="007E6D6A" w:rsidRDefault="00297DA9" w:rsidP="001672A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6D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neurological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90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9 (319-2036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 syndrome (n=29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 (122-864)</w:t>
            </w:r>
          </w:p>
        </w:tc>
      </w:tr>
      <w:tr w:rsidR="00297DA9" w:rsidRPr="00E732A0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or toxic encephalopathy (n=21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 (416-2575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sy (n=14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4 (549-1596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oke (n=11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8 (658-4931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erebral tumor (n=6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2 (443-9777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neurological symptoms (n=3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 (NA)</w:t>
            </w:r>
          </w:p>
        </w:tc>
      </w:tr>
      <w:tr w:rsidR="00297DA9" w:rsidTr="001672A3">
        <w:tc>
          <w:tcPr>
            <w:tcW w:w="4395" w:type="dxa"/>
          </w:tcPr>
          <w:p w:rsidR="00297DA9" w:rsidRPr="00B45091" w:rsidRDefault="00297DA9" w:rsidP="001672A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50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systemic dise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6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 (235-754)</w:t>
            </w:r>
          </w:p>
        </w:tc>
      </w:tr>
      <w:tr w:rsidR="00297DA9" w:rsidTr="001672A3">
        <w:tc>
          <w:tcPr>
            <w:tcW w:w="4395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condition (n=3)</w:t>
            </w:r>
          </w:p>
        </w:tc>
        <w:tc>
          <w:tcPr>
            <w:tcW w:w="3260" w:type="dxa"/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 (NA)</w:t>
            </w:r>
          </w:p>
        </w:tc>
      </w:tr>
      <w:tr w:rsidR="00297DA9" w:rsidRPr="00E732A0" w:rsidTr="001672A3">
        <w:tc>
          <w:tcPr>
            <w:tcW w:w="4395" w:type="dxa"/>
            <w:tcBorders>
              <w:bottom w:val="single" w:sz="4" w:space="0" w:color="auto"/>
            </w:tcBorders>
          </w:tcPr>
          <w:p w:rsidR="00297DA9" w:rsidRPr="00113A06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13A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ystemic auto-immune disease (n=2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 (NA)</w:t>
            </w:r>
          </w:p>
        </w:tc>
      </w:tr>
      <w:tr w:rsidR="00297DA9" w:rsidRPr="00233ED2" w:rsidTr="001672A3">
        <w:tc>
          <w:tcPr>
            <w:tcW w:w="7655" w:type="dxa"/>
            <w:gridSpan w:val="2"/>
            <w:tcBorders>
              <w:top w:val="single" w:sz="4" w:space="0" w:color="auto"/>
            </w:tcBorders>
          </w:tcPr>
          <w:p w:rsidR="00297DA9" w:rsidRDefault="00297DA9" w:rsidP="001672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fila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ght chain, CNS= central nervous system, NA= not applicable</w:t>
            </w:r>
          </w:p>
        </w:tc>
      </w:tr>
    </w:tbl>
    <w:p w:rsidR="00EF2218" w:rsidRPr="00233ED2" w:rsidRDefault="00297DA9" w:rsidP="00297DA9">
      <w:pPr>
        <w:spacing w:after="0"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A515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  <w:bookmarkStart w:id="0" w:name="_GoBack"/>
      <w:bookmarkEnd w:id="0"/>
    </w:p>
    <w:sectPr w:rsidR="00EF2218" w:rsidRPr="00233E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DA9"/>
    <w:rsid w:val="00233ED2"/>
    <w:rsid w:val="00297DA9"/>
    <w:rsid w:val="00493317"/>
    <w:rsid w:val="004E1F10"/>
    <w:rsid w:val="009149E9"/>
    <w:rsid w:val="00983042"/>
    <w:rsid w:val="00DC7228"/>
    <w:rsid w:val="00EC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9A398"/>
  <w15:chartTrackingRefBased/>
  <w15:docId w15:val="{0611440E-FD50-4C7A-9C1D-3787775E5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7DA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9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6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ggeren, I.E. van (Ingeborg)</dc:creator>
  <cp:keywords/>
  <dc:description/>
  <cp:lastModifiedBy>Zeggeren, I.E. van (Ingeborg)</cp:lastModifiedBy>
  <cp:revision>2</cp:revision>
  <dcterms:created xsi:type="dcterms:W3CDTF">2022-03-17T08:53:00Z</dcterms:created>
  <dcterms:modified xsi:type="dcterms:W3CDTF">2022-03-17T08:53:00Z</dcterms:modified>
</cp:coreProperties>
</file>